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22499" w14:textId="4AECFBEE" w:rsidR="00550BF6" w:rsidRPr="008A1D94" w:rsidRDefault="00550BF6" w:rsidP="00550BF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8A1D9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072A4D" w:rsidRPr="008A1D9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S</w:t>
      </w:r>
      <w:r w:rsidR="00D93A9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3</w:t>
      </w:r>
      <w:r w:rsidRPr="008A1D9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="00072A4D" w:rsidRPr="008A1D9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Subset of</w:t>
      </w:r>
      <w:r w:rsidRPr="008A1D9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072A4D" w:rsidRPr="008A1D9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the 28</w:t>
      </w:r>
      <w:r w:rsidR="00C31632" w:rsidRPr="008A1D9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,</w:t>
      </w:r>
      <w:r w:rsidR="00072A4D" w:rsidRPr="008A1D9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080 bacterial isolates</w:t>
      </w:r>
      <w:r w:rsidRPr="008A1D9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with source data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1681"/>
        <w:gridCol w:w="1276"/>
        <w:gridCol w:w="1418"/>
        <w:gridCol w:w="1134"/>
        <w:gridCol w:w="1701"/>
      </w:tblGrid>
      <w:tr w:rsidR="00ED760C" w:rsidRPr="00072A4D" w14:paraId="779FBCAA" w14:textId="77777777" w:rsidTr="00072A4D">
        <w:tc>
          <w:tcPr>
            <w:tcW w:w="1716" w:type="dxa"/>
            <w:tcBorders>
              <w:top w:val="single" w:sz="12" w:space="0" w:color="auto"/>
              <w:bottom w:val="single" w:sz="12" w:space="0" w:color="auto"/>
            </w:tcBorders>
          </w:tcPr>
          <w:p w14:paraId="6C7E3AAA" w14:textId="65A58818" w:rsidR="00ED760C" w:rsidRPr="00072A4D" w:rsidRDefault="00ED760C" w:rsidP="00072A4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2A4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pecies </w:t>
            </w:r>
          </w:p>
        </w:tc>
        <w:tc>
          <w:tcPr>
            <w:tcW w:w="1681" w:type="dxa"/>
            <w:tcBorders>
              <w:top w:val="single" w:sz="12" w:space="0" w:color="auto"/>
              <w:bottom w:val="single" w:sz="12" w:space="0" w:color="auto"/>
            </w:tcBorders>
          </w:tcPr>
          <w:p w14:paraId="53CFF0F5" w14:textId="588705D7" w:rsidR="00ED760C" w:rsidRPr="00072A4D" w:rsidRDefault="00ED760C" w:rsidP="00072A4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2A4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umber with source data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B5BD54C" w14:textId="279CC0A5" w:rsidR="00ED760C" w:rsidRPr="00072A4D" w:rsidRDefault="00ED760C" w:rsidP="00072A4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2A4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Urine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3D12ACD6" w14:textId="1A91D608" w:rsidR="00ED760C" w:rsidRPr="00072A4D" w:rsidRDefault="00ED760C" w:rsidP="00072A4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2A4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lood 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07D5AB2" w14:textId="623DD076" w:rsidR="00ED760C" w:rsidRPr="00072A4D" w:rsidRDefault="00ED760C" w:rsidP="00072A4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2A4D">
              <w:rPr>
                <w:rFonts w:ascii="Times New Roman" w:hAnsi="Times New Roman" w:cs="Times New Roman"/>
                <w:b/>
                <w:bCs/>
                <w:lang w:val="en-US"/>
              </w:rPr>
              <w:t>Wound swab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340D270C" w14:textId="445059F8" w:rsidR="00ED760C" w:rsidRPr="00072A4D" w:rsidRDefault="00ED760C" w:rsidP="00072A4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2A4D">
              <w:rPr>
                <w:rFonts w:ascii="Times New Roman" w:hAnsi="Times New Roman" w:cs="Times New Roman"/>
                <w:b/>
                <w:bCs/>
                <w:lang w:val="en-US"/>
              </w:rPr>
              <w:t>Swab; unknown origin</w:t>
            </w:r>
          </w:p>
        </w:tc>
      </w:tr>
      <w:tr w:rsidR="00ED760C" w:rsidRPr="00072A4D" w14:paraId="565D68E4" w14:textId="77777777" w:rsidTr="00072A4D">
        <w:tc>
          <w:tcPr>
            <w:tcW w:w="1716" w:type="dxa"/>
            <w:tcBorders>
              <w:top w:val="single" w:sz="12" w:space="0" w:color="auto"/>
            </w:tcBorders>
          </w:tcPr>
          <w:p w14:paraId="4615C6A2" w14:textId="2FE1CBFD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072A4D">
              <w:rPr>
                <w:rFonts w:ascii="Times New Roman" w:hAnsi="Times New Roman" w:cs="Times New Roman"/>
                <w:i/>
                <w:iCs/>
              </w:rPr>
              <w:t>S</w:t>
            </w:r>
            <w:r w:rsidRPr="00072A4D">
              <w:rPr>
                <w:rFonts w:ascii="Times New Roman" w:hAnsi="Times New Roman" w:cs="Times New Roman"/>
                <w:i/>
                <w:iCs/>
                <w:lang w:val="en-US"/>
              </w:rPr>
              <w:t>.</w:t>
            </w:r>
            <w:r w:rsidRPr="00072A4D">
              <w:rPr>
                <w:rFonts w:ascii="Times New Roman" w:hAnsi="Times New Roman" w:cs="Times New Roman"/>
                <w:i/>
                <w:iCs/>
              </w:rPr>
              <w:t xml:space="preserve"> aureus</w:t>
            </w:r>
          </w:p>
        </w:tc>
        <w:tc>
          <w:tcPr>
            <w:tcW w:w="1681" w:type="dxa"/>
            <w:tcBorders>
              <w:top w:val="single" w:sz="12" w:space="0" w:color="auto"/>
            </w:tcBorders>
          </w:tcPr>
          <w:p w14:paraId="5117520A" w14:textId="0FF0E8C2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3</w:t>
            </w:r>
            <w:r w:rsidR="00C31632">
              <w:rPr>
                <w:rFonts w:ascii="Times New Roman" w:hAnsi="Times New Roman" w:cs="Times New Roman"/>
                <w:lang w:val="en-US"/>
              </w:rPr>
              <w:t>,</w:t>
            </w:r>
            <w:r w:rsidRPr="00072A4D"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6B31B3C" w14:textId="567F134B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118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02878DB" w14:textId="77EA0D4F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75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BB13BE8" w14:textId="28D7F927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952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953FEA8" w14:textId="57D80DD1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903</w:t>
            </w:r>
          </w:p>
        </w:tc>
      </w:tr>
      <w:tr w:rsidR="00ED760C" w:rsidRPr="00072A4D" w14:paraId="49D5DCEE" w14:textId="77777777" w:rsidTr="00072A4D">
        <w:tc>
          <w:tcPr>
            <w:tcW w:w="1716" w:type="dxa"/>
          </w:tcPr>
          <w:p w14:paraId="588DE851" w14:textId="70D4234A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A4D">
              <w:rPr>
                <w:rFonts w:ascii="Times New Roman" w:hAnsi="Times New Roman" w:cs="Times New Roman"/>
              </w:rPr>
              <w:t xml:space="preserve">Coagulase Neg </w:t>
            </w:r>
            <w:r w:rsidRPr="00072A4D">
              <w:rPr>
                <w:rFonts w:ascii="Times New Roman" w:hAnsi="Times New Roman" w:cs="Times New Roman"/>
                <w:i/>
                <w:iCs/>
              </w:rPr>
              <w:t>Staphylococcus</w:t>
            </w:r>
          </w:p>
        </w:tc>
        <w:tc>
          <w:tcPr>
            <w:tcW w:w="1681" w:type="dxa"/>
          </w:tcPr>
          <w:p w14:paraId="0B581FCB" w14:textId="281E0C15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A4D">
              <w:rPr>
                <w:rFonts w:ascii="Times New Roman" w:hAnsi="Times New Roman" w:cs="Times New Roman"/>
              </w:rPr>
              <w:t>2</w:t>
            </w:r>
            <w:r w:rsidR="00C31632">
              <w:rPr>
                <w:rFonts w:ascii="Times New Roman" w:hAnsi="Times New Roman" w:cs="Times New Roman"/>
                <w:lang w:val="en-US"/>
              </w:rPr>
              <w:t>,</w:t>
            </w:r>
            <w:r w:rsidRPr="00072A4D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1276" w:type="dxa"/>
          </w:tcPr>
          <w:p w14:paraId="4EC86DC3" w14:textId="14798A91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202</w:t>
            </w:r>
          </w:p>
        </w:tc>
        <w:tc>
          <w:tcPr>
            <w:tcW w:w="1418" w:type="dxa"/>
          </w:tcPr>
          <w:p w14:paraId="7A27A276" w14:textId="1B1C4B41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1</w:t>
            </w:r>
            <w:r w:rsidR="00C31632">
              <w:rPr>
                <w:rFonts w:ascii="Times New Roman" w:hAnsi="Times New Roman" w:cs="Times New Roman"/>
                <w:lang w:val="en-US"/>
              </w:rPr>
              <w:t>,</w:t>
            </w:r>
            <w:r w:rsidRPr="00072A4D">
              <w:rPr>
                <w:rFonts w:ascii="Times New Roman" w:hAnsi="Times New Roman" w:cs="Times New Roman"/>
                <w:lang w:val="en-US"/>
              </w:rPr>
              <w:t>197</w:t>
            </w:r>
          </w:p>
        </w:tc>
        <w:tc>
          <w:tcPr>
            <w:tcW w:w="1134" w:type="dxa"/>
          </w:tcPr>
          <w:p w14:paraId="5D9073CA" w14:textId="45695608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503</w:t>
            </w:r>
          </w:p>
        </w:tc>
        <w:tc>
          <w:tcPr>
            <w:tcW w:w="1701" w:type="dxa"/>
          </w:tcPr>
          <w:p w14:paraId="09B6EE05" w14:textId="01AEFA6A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385</w:t>
            </w:r>
          </w:p>
        </w:tc>
      </w:tr>
      <w:tr w:rsidR="00ED760C" w:rsidRPr="00072A4D" w14:paraId="569CA7F3" w14:textId="77777777" w:rsidTr="00072A4D">
        <w:tc>
          <w:tcPr>
            <w:tcW w:w="1716" w:type="dxa"/>
          </w:tcPr>
          <w:p w14:paraId="2C896942" w14:textId="321B2D12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A4D">
              <w:rPr>
                <w:rFonts w:ascii="Times New Roman" w:hAnsi="Times New Roman" w:cs="Times New Roman"/>
                <w:i/>
                <w:iCs/>
              </w:rPr>
              <w:t xml:space="preserve">Enterococcus </w:t>
            </w:r>
            <w:r w:rsidRPr="00072A4D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681" w:type="dxa"/>
          </w:tcPr>
          <w:p w14:paraId="123EB09D" w14:textId="23C23E8C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2A4D">
              <w:rPr>
                <w:rFonts w:ascii="Times New Roman" w:hAnsi="Times New Roman" w:cs="Times New Roman"/>
              </w:rPr>
              <w:t>1</w:t>
            </w:r>
            <w:r w:rsidR="00C31632">
              <w:rPr>
                <w:rFonts w:ascii="Times New Roman" w:hAnsi="Times New Roman" w:cs="Times New Roman"/>
                <w:lang w:val="en-US"/>
              </w:rPr>
              <w:t>,</w:t>
            </w:r>
            <w:r w:rsidRPr="00072A4D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1276" w:type="dxa"/>
          </w:tcPr>
          <w:p w14:paraId="0A0A220C" w14:textId="6C93A496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862</w:t>
            </w:r>
          </w:p>
        </w:tc>
        <w:tc>
          <w:tcPr>
            <w:tcW w:w="1418" w:type="dxa"/>
          </w:tcPr>
          <w:p w14:paraId="41C8E3E0" w14:textId="6A9E0DC3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255</w:t>
            </w:r>
          </w:p>
        </w:tc>
        <w:tc>
          <w:tcPr>
            <w:tcW w:w="1134" w:type="dxa"/>
          </w:tcPr>
          <w:p w14:paraId="52DAE715" w14:textId="35B9CD1E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701" w:type="dxa"/>
          </w:tcPr>
          <w:p w14:paraId="32E0013F" w14:textId="3B8CCA5E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67</w:t>
            </w:r>
          </w:p>
        </w:tc>
      </w:tr>
      <w:tr w:rsidR="00ED760C" w:rsidRPr="00072A4D" w14:paraId="32D5E1CC" w14:textId="77777777" w:rsidTr="00072A4D">
        <w:tc>
          <w:tcPr>
            <w:tcW w:w="1716" w:type="dxa"/>
          </w:tcPr>
          <w:p w14:paraId="52E3FBDA" w14:textId="4AB71FAF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072A4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E</w:t>
            </w:r>
            <w:r w:rsidRPr="00072A4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>.</w:t>
            </w:r>
            <w:r w:rsidRPr="00072A4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 xml:space="preserve"> coli</w:t>
            </w:r>
          </w:p>
        </w:tc>
        <w:tc>
          <w:tcPr>
            <w:tcW w:w="1681" w:type="dxa"/>
          </w:tcPr>
          <w:p w14:paraId="6A78C2D7" w14:textId="6DE64E2F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4</w:t>
            </w:r>
            <w:r w:rsidR="00C31632">
              <w:rPr>
                <w:rFonts w:ascii="Times New Roman" w:hAnsi="Times New Roman" w:cs="Times New Roman"/>
                <w:lang w:val="en-US"/>
              </w:rPr>
              <w:t>,</w:t>
            </w:r>
            <w:r w:rsidRPr="00072A4D">
              <w:rPr>
                <w:rFonts w:ascii="Times New Roman" w:hAnsi="Times New Roman" w:cs="Times New Roman"/>
                <w:lang w:val="en-US"/>
              </w:rPr>
              <w:t>545</w:t>
            </w:r>
          </w:p>
        </w:tc>
        <w:tc>
          <w:tcPr>
            <w:tcW w:w="1276" w:type="dxa"/>
          </w:tcPr>
          <w:p w14:paraId="35D799A8" w14:textId="6B45D6C0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2</w:t>
            </w:r>
            <w:r w:rsidR="00C31632">
              <w:rPr>
                <w:rFonts w:ascii="Times New Roman" w:hAnsi="Times New Roman" w:cs="Times New Roman"/>
                <w:lang w:val="en-US"/>
              </w:rPr>
              <w:t>,</w:t>
            </w:r>
            <w:r w:rsidRPr="00072A4D">
              <w:rPr>
                <w:rFonts w:ascii="Times New Roman" w:hAnsi="Times New Roman" w:cs="Times New Roman"/>
                <w:lang w:val="en-US"/>
              </w:rPr>
              <w:t>684</w:t>
            </w:r>
          </w:p>
        </w:tc>
        <w:tc>
          <w:tcPr>
            <w:tcW w:w="1418" w:type="dxa"/>
          </w:tcPr>
          <w:p w14:paraId="2B2E9CEC" w14:textId="1222E9C2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630</w:t>
            </w:r>
          </w:p>
        </w:tc>
        <w:tc>
          <w:tcPr>
            <w:tcW w:w="1134" w:type="dxa"/>
          </w:tcPr>
          <w:p w14:paraId="3646C9E0" w14:textId="040691C5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444</w:t>
            </w:r>
          </w:p>
        </w:tc>
        <w:tc>
          <w:tcPr>
            <w:tcW w:w="1701" w:type="dxa"/>
          </w:tcPr>
          <w:p w14:paraId="54BB5C6F" w14:textId="4F86568B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463</w:t>
            </w:r>
          </w:p>
        </w:tc>
      </w:tr>
      <w:tr w:rsidR="00ED760C" w:rsidRPr="00072A4D" w14:paraId="1836EA07" w14:textId="77777777" w:rsidTr="00072A4D">
        <w:tc>
          <w:tcPr>
            <w:tcW w:w="1716" w:type="dxa"/>
          </w:tcPr>
          <w:p w14:paraId="52440FEC" w14:textId="6E474D6B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072A4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K</w:t>
            </w:r>
            <w:r w:rsidRPr="00072A4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 xml:space="preserve">. </w:t>
            </w:r>
            <w:r w:rsidRPr="00072A4D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</w:rPr>
              <w:t>pneumoniae</w:t>
            </w:r>
          </w:p>
        </w:tc>
        <w:tc>
          <w:tcPr>
            <w:tcW w:w="1681" w:type="dxa"/>
          </w:tcPr>
          <w:p w14:paraId="2C02F330" w14:textId="37524C4C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3</w:t>
            </w:r>
            <w:r w:rsidR="00C31632">
              <w:rPr>
                <w:rFonts w:ascii="Times New Roman" w:hAnsi="Times New Roman" w:cs="Times New Roman"/>
                <w:lang w:val="en-US"/>
              </w:rPr>
              <w:t>,</w:t>
            </w:r>
            <w:r w:rsidRPr="00072A4D">
              <w:rPr>
                <w:rFonts w:ascii="Times New Roman" w:hAnsi="Times New Roman" w:cs="Times New Roman"/>
                <w:lang w:val="en-US"/>
              </w:rPr>
              <w:t>292</w:t>
            </w:r>
          </w:p>
        </w:tc>
        <w:tc>
          <w:tcPr>
            <w:tcW w:w="1276" w:type="dxa"/>
          </w:tcPr>
          <w:p w14:paraId="08383CA0" w14:textId="04617861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927</w:t>
            </w:r>
          </w:p>
        </w:tc>
        <w:tc>
          <w:tcPr>
            <w:tcW w:w="1418" w:type="dxa"/>
          </w:tcPr>
          <w:p w14:paraId="707A84D6" w14:textId="714C671A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1</w:t>
            </w:r>
            <w:r w:rsidR="00C31632">
              <w:rPr>
                <w:rFonts w:ascii="Times New Roman" w:hAnsi="Times New Roman" w:cs="Times New Roman"/>
                <w:lang w:val="en-US"/>
              </w:rPr>
              <w:t>,</w:t>
            </w:r>
            <w:r w:rsidRPr="00072A4D">
              <w:rPr>
                <w:rFonts w:ascii="Times New Roman" w:hAnsi="Times New Roman" w:cs="Times New Roman"/>
                <w:lang w:val="en-US"/>
              </w:rPr>
              <w:t>072</w:t>
            </w:r>
          </w:p>
        </w:tc>
        <w:tc>
          <w:tcPr>
            <w:tcW w:w="1134" w:type="dxa"/>
          </w:tcPr>
          <w:p w14:paraId="27470738" w14:textId="3CEAB0E4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370</w:t>
            </w:r>
          </w:p>
        </w:tc>
        <w:tc>
          <w:tcPr>
            <w:tcW w:w="1701" w:type="dxa"/>
          </w:tcPr>
          <w:p w14:paraId="6AECC463" w14:textId="5D4D7C2C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342</w:t>
            </w:r>
          </w:p>
        </w:tc>
      </w:tr>
      <w:tr w:rsidR="00ED760C" w:rsidRPr="00072A4D" w14:paraId="19A1B40C" w14:textId="77777777" w:rsidTr="00072A4D">
        <w:tc>
          <w:tcPr>
            <w:tcW w:w="1716" w:type="dxa"/>
            <w:tcBorders>
              <w:bottom w:val="single" w:sz="12" w:space="0" w:color="auto"/>
            </w:tcBorders>
          </w:tcPr>
          <w:p w14:paraId="0DBCBCED" w14:textId="47A6043A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Other species</w:t>
            </w:r>
          </w:p>
        </w:tc>
        <w:tc>
          <w:tcPr>
            <w:tcW w:w="1681" w:type="dxa"/>
            <w:tcBorders>
              <w:bottom w:val="single" w:sz="12" w:space="0" w:color="auto"/>
            </w:tcBorders>
          </w:tcPr>
          <w:p w14:paraId="0A4D733D" w14:textId="6CE95520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…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84A9FE9" w14:textId="4AFF182C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…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1E582B0" w14:textId="0839CEBA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…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CD379FF" w14:textId="4DF3DF9F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 xml:space="preserve">… 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7FC003A" w14:textId="2B150101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72A4D">
              <w:rPr>
                <w:rFonts w:ascii="Times New Roman" w:hAnsi="Times New Roman" w:cs="Times New Roman"/>
                <w:lang w:val="en-US"/>
              </w:rPr>
              <w:t>…</w:t>
            </w:r>
          </w:p>
        </w:tc>
      </w:tr>
      <w:tr w:rsidR="00ED760C" w:rsidRPr="00072A4D" w14:paraId="1A27578B" w14:textId="77777777" w:rsidTr="00072A4D">
        <w:tc>
          <w:tcPr>
            <w:tcW w:w="1716" w:type="dxa"/>
            <w:tcBorders>
              <w:top w:val="single" w:sz="12" w:space="0" w:color="auto"/>
              <w:bottom w:val="single" w:sz="12" w:space="0" w:color="auto"/>
            </w:tcBorders>
          </w:tcPr>
          <w:p w14:paraId="6B84F750" w14:textId="63CDABF9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2A4D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1681" w:type="dxa"/>
            <w:tcBorders>
              <w:top w:val="single" w:sz="12" w:space="0" w:color="auto"/>
              <w:bottom w:val="single" w:sz="12" w:space="0" w:color="auto"/>
            </w:tcBorders>
          </w:tcPr>
          <w:p w14:paraId="078DF9A0" w14:textId="277FCB5D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72A4D">
              <w:rPr>
                <w:rFonts w:ascii="Times New Roman" w:hAnsi="Times New Roman" w:cs="Times New Roman"/>
                <w:b/>
                <w:bCs/>
                <w:lang w:val="en-US"/>
              </w:rPr>
              <w:t>28</w:t>
            </w:r>
            <w:r w:rsidR="00C31632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072A4D">
              <w:rPr>
                <w:rFonts w:ascii="Times New Roman" w:hAnsi="Times New Roman" w:cs="Times New Roman"/>
                <w:b/>
                <w:bCs/>
                <w:lang w:val="en-US"/>
              </w:rPr>
              <w:t>080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CAE133D" w14:textId="44B4ADEE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2A4D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  <w:r w:rsidR="00C31632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072A4D">
              <w:rPr>
                <w:rFonts w:ascii="Times New Roman" w:hAnsi="Times New Roman" w:cs="Times New Roman"/>
                <w:b/>
                <w:bCs/>
                <w:lang w:val="en-US"/>
              </w:rPr>
              <w:t>082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6D24FA20" w14:textId="62816CA9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2A4D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="00C31632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072A4D">
              <w:rPr>
                <w:rFonts w:ascii="Times New Roman" w:hAnsi="Times New Roman" w:cs="Times New Roman"/>
                <w:b/>
                <w:bCs/>
                <w:lang w:val="en-US"/>
              </w:rPr>
              <w:t>728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E9C9E47" w14:textId="7A2B6FAB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2A4D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="00C31632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072A4D">
              <w:rPr>
                <w:rFonts w:ascii="Times New Roman" w:hAnsi="Times New Roman" w:cs="Times New Roman"/>
                <w:b/>
                <w:bCs/>
                <w:lang w:val="en-US"/>
              </w:rPr>
              <w:t>328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1970DEFD" w14:textId="6F67EC34" w:rsidR="00ED760C" w:rsidRPr="00072A4D" w:rsidRDefault="00ED760C" w:rsidP="00072A4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072A4D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="00C31632">
              <w:rPr>
                <w:rFonts w:ascii="Times New Roman" w:hAnsi="Times New Roman" w:cs="Times New Roman"/>
                <w:b/>
                <w:bCs/>
                <w:lang w:val="en-US"/>
              </w:rPr>
              <w:t>,</w:t>
            </w:r>
            <w:r w:rsidRPr="00072A4D">
              <w:rPr>
                <w:rFonts w:ascii="Times New Roman" w:hAnsi="Times New Roman" w:cs="Times New Roman"/>
                <w:b/>
                <w:bCs/>
                <w:lang w:val="en-US"/>
              </w:rPr>
              <w:t>222</w:t>
            </w:r>
          </w:p>
        </w:tc>
      </w:tr>
    </w:tbl>
    <w:p w14:paraId="315FA0FF" w14:textId="0222C80A" w:rsidR="00550BF6" w:rsidRDefault="00550BF6">
      <w:pPr>
        <w:rPr>
          <w:lang w:val="en-US"/>
        </w:rPr>
      </w:pPr>
    </w:p>
    <w:p w14:paraId="0B60CCF3" w14:textId="25194A4C" w:rsidR="00072A4D" w:rsidRPr="00072A4D" w:rsidRDefault="00072A4D">
      <w:pPr>
        <w:rPr>
          <w:rFonts w:ascii="Times New Roman" w:hAnsi="Times New Roman" w:cs="Times New Roman"/>
          <w:lang w:val="en-US"/>
        </w:rPr>
      </w:pPr>
      <w:r w:rsidRPr="00072A4D">
        <w:rPr>
          <w:rFonts w:ascii="Times New Roman" w:hAnsi="Times New Roman" w:cs="Times New Roman"/>
          <w:lang w:val="en-US"/>
        </w:rPr>
        <w:t>Only selected species and clinical sources are shown here.</w:t>
      </w:r>
    </w:p>
    <w:sectPr w:rsidR="00072A4D" w:rsidRPr="00072A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BF6"/>
    <w:rsid w:val="00010101"/>
    <w:rsid w:val="00051364"/>
    <w:rsid w:val="000615FC"/>
    <w:rsid w:val="00072A4D"/>
    <w:rsid w:val="0008437F"/>
    <w:rsid w:val="000C721C"/>
    <w:rsid w:val="000D5E0E"/>
    <w:rsid w:val="001624A8"/>
    <w:rsid w:val="00172237"/>
    <w:rsid w:val="001C428E"/>
    <w:rsid w:val="00200715"/>
    <w:rsid w:val="00224205"/>
    <w:rsid w:val="002548E6"/>
    <w:rsid w:val="0025640A"/>
    <w:rsid w:val="002B60D9"/>
    <w:rsid w:val="002F1317"/>
    <w:rsid w:val="003311BC"/>
    <w:rsid w:val="00350889"/>
    <w:rsid w:val="00355707"/>
    <w:rsid w:val="00364CE5"/>
    <w:rsid w:val="00373C7A"/>
    <w:rsid w:val="00390DF9"/>
    <w:rsid w:val="00393E2D"/>
    <w:rsid w:val="003B2C9B"/>
    <w:rsid w:val="003B2ECD"/>
    <w:rsid w:val="003B3E08"/>
    <w:rsid w:val="003C0BD4"/>
    <w:rsid w:val="003F430C"/>
    <w:rsid w:val="00452491"/>
    <w:rsid w:val="00457F2A"/>
    <w:rsid w:val="004B2B25"/>
    <w:rsid w:val="004D1DD7"/>
    <w:rsid w:val="00504888"/>
    <w:rsid w:val="00534B95"/>
    <w:rsid w:val="00550BF6"/>
    <w:rsid w:val="00562930"/>
    <w:rsid w:val="00595159"/>
    <w:rsid w:val="005C210C"/>
    <w:rsid w:val="005F39E6"/>
    <w:rsid w:val="006218B0"/>
    <w:rsid w:val="0065129D"/>
    <w:rsid w:val="00672E9A"/>
    <w:rsid w:val="00694EA8"/>
    <w:rsid w:val="006B15A4"/>
    <w:rsid w:val="006D6FFB"/>
    <w:rsid w:val="00717295"/>
    <w:rsid w:val="0074753A"/>
    <w:rsid w:val="007B6A2A"/>
    <w:rsid w:val="007B7745"/>
    <w:rsid w:val="00807CAD"/>
    <w:rsid w:val="008410C4"/>
    <w:rsid w:val="0084513D"/>
    <w:rsid w:val="008A1D94"/>
    <w:rsid w:val="008A1F76"/>
    <w:rsid w:val="00925763"/>
    <w:rsid w:val="00926190"/>
    <w:rsid w:val="009E60C7"/>
    <w:rsid w:val="00A70D4E"/>
    <w:rsid w:val="00AE25FB"/>
    <w:rsid w:val="00B00C65"/>
    <w:rsid w:val="00B043BB"/>
    <w:rsid w:val="00B602D1"/>
    <w:rsid w:val="00B80861"/>
    <w:rsid w:val="00B87368"/>
    <w:rsid w:val="00B90781"/>
    <w:rsid w:val="00B90CBA"/>
    <w:rsid w:val="00BA38DB"/>
    <w:rsid w:val="00C24566"/>
    <w:rsid w:val="00C31632"/>
    <w:rsid w:val="00CA35DB"/>
    <w:rsid w:val="00CE1F1E"/>
    <w:rsid w:val="00D026D1"/>
    <w:rsid w:val="00D1405F"/>
    <w:rsid w:val="00D46E70"/>
    <w:rsid w:val="00D50CBF"/>
    <w:rsid w:val="00D93A9C"/>
    <w:rsid w:val="00DB5A49"/>
    <w:rsid w:val="00E51931"/>
    <w:rsid w:val="00E635BA"/>
    <w:rsid w:val="00E77A06"/>
    <w:rsid w:val="00EB4917"/>
    <w:rsid w:val="00ED760C"/>
    <w:rsid w:val="00F574D0"/>
    <w:rsid w:val="00F811E8"/>
    <w:rsid w:val="00F83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3F6D2"/>
  <w15:chartTrackingRefBased/>
  <w15:docId w15:val="{9D82614A-86F6-C144-9BB4-3F45F3393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JP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B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50BF6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5951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8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66</Words>
  <Characters>408</Characters>
  <Application>Microsoft Office Word</Application>
  <DocSecurity>0</DocSecurity>
  <Lines>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ミシェック　シャワ</dc:creator>
  <cp:keywords/>
  <dc:description/>
  <cp:lastModifiedBy>misheck shawa</cp:lastModifiedBy>
  <cp:revision>5</cp:revision>
  <dcterms:created xsi:type="dcterms:W3CDTF">2021-12-29T07:23:00Z</dcterms:created>
  <dcterms:modified xsi:type="dcterms:W3CDTF">2023-06-23T11:44:00Z</dcterms:modified>
</cp:coreProperties>
</file>